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26BED" w14:textId="1B85B384" w:rsidR="002600C7" w:rsidRDefault="002600C7" w:rsidP="00B14008">
      <w:pPr>
        <w:tabs>
          <w:tab w:val="left" w:pos="12297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062872">
        <w:rPr>
          <w:rFonts w:ascii="Times New Roman" w:hAnsi="Times New Roman" w:cs="Times New Roman"/>
          <w:b/>
          <w:bCs/>
          <w:sz w:val="22"/>
          <w:szCs w:val="22"/>
        </w:rPr>
        <w:t>S4 Appendix. Additional analysis for Accuracy scores in the IAT</w:t>
      </w:r>
    </w:p>
    <w:p w14:paraId="4A7609A6" w14:textId="77777777" w:rsidR="002600C7" w:rsidRDefault="002600C7" w:rsidP="00B14008">
      <w:pPr>
        <w:tabs>
          <w:tab w:val="left" w:pos="12297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p w14:paraId="5EFD7127" w14:textId="1DBFD9F7" w:rsidR="002600C7" w:rsidRDefault="002600C7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ccuracy scores were calculated by </w:t>
      </w:r>
      <w:r w:rsidR="00342F6E">
        <w:rPr>
          <w:rFonts w:ascii="Times New Roman" w:hAnsi="Times New Roman" w:cs="Times New Roman"/>
          <w:sz w:val="22"/>
          <w:szCs w:val="22"/>
        </w:rPr>
        <w:t>dividing</w:t>
      </w:r>
      <w:r>
        <w:rPr>
          <w:rFonts w:ascii="Times New Roman" w:hAnsi="Times New Roman" w:cs="Times New Roman"/>
          <w:sz w:val="22"/>
          <w:szCs w:val="22"/>
        </w:rPr>
        <w:t xml:space="preserve"> the </w:t>
      </w:r>
      <w:r w:rsidR="008B5DFE">
        <w:rPr>
          <w:rFonts w:ascii="Times New Roman" w:hAnsi="Times New Roman" w:cs="Times New Roman"/>
          <w:sz w:val="22"/>
          <w:szCs w:val="22"/>
        </w:rPr>
        <w:t>actual score</w:t>
      </w:r>
      <w:r w:rsidR="00342F6E">
        <w:rPr>
          <w:rFonts w:ascii="Times New Roman" w:hAnsi="Times New Roman" w:cs="Times New Roman"/>
          <w:sz w:val="22"/>
          <w:szCs w:val="22"/>
        </w:rPr>
        <w:t xml:space="preserve"> by maximum possible score</w:t>
      </w:r>
      <w:r w:rsidR="003B76E6">
        <w:rPr>
          <w:rFonts w:ascii="Times New Roman" w:hAnsi="Times New Roman" w:cs="Times New Roman"/>
          <w:sz w:val="22"/>
          <w:szCs w:val="22"/>
        </w:rPr>
        <w:t xml:space="preserve">. </w:t>
      </w:r>
      <w:r w:rsidR="00A11B38">
        <w:rPr>
          <w:rFonts w:ascii="Times New Roman" w:hAnsi="Times New Roman" w:cs="Times New Roman"/>
          <w:sz w:val="22"/>
          <w:szCs w:val="22"/>
        </w:rPr>
        <w:t>Please see S</w:t>
      </w:r>
      <w:r w:rsidR="000149AA">
        <w:rPr>
          <w:rFonts w:ascii="Times New Roman" w:hAnsi="Times New Roman" w:cs="Times New Roman"/>
          <w:sz w:val="22"/>
          <w:szCs w:val="22"/>
        </w:rPr>
        <w:t>4 Fig1 below for mean differences and standard error bar</w:t>
      </w:r>
      <w:r w:rsidR="00C07B58">
        <w:rPr>
          <w:rFonts w:ascii="Times New Roman" w:hAnsi="Times New Roman" w:cs="Times New Roman"/>
          <w:sz w:val="22"/>
          <w:szCs w:val="22"/>
        </w:rPr>
        <w:t xml:space="preserve"> across all groups. </w:t>
      </w:r>
      <w:r w:rsidR="00672FFF">
        <w:rPr>
          <w:rFonts w:ascii="Times New Roman" w:hAnsi="Times New Roman" w:cs="Times New Roman"/>
          <w:sz w:val="22"/>
          <w:szCs w:val="22"/>
        </w:rPr>
        <w:t xml:space="preserve">Note that congruent </w:t>
      </w:r>
      <w:r w:rsidR="00824F41">
        <w:rPr>
          <w:rFonts w:ascii="Times New Roman" w:hAnsi="Times New Roman" w:cs="Times New Roman"/>
          <w:sz w:val="22"/>
          <w:szCs w:val="22"/>
        </w:rPr>
        <w:t>denotes</w:t>
      </w:r>
      <w:r w:rsidR="00672FFF">
        <w:rPr>
          <w:rFonts w:ascii="Times New Roman" w:hAnsi="Times New Roman" w:cs="Times New Roman"/>
          <w:sz w:val="22"/>
          <w:szCs w:val="22"/>
        </w:rPr>
        <w:t xml:space="preserve"> correct pairings where a highly extraverted face was paired with highly extraverted word (same for </w:t>
      </w:r>
      <w:r w:rsidR="00562A3F">
        <w:rPr>
          <w:rFonts w:ascii="Times New Roman" w:hAnsi="Times New Roman" w:cs="Times New Roman"/>
          <w:sz w:val="22"/>
          <w:szCs w:val="22"/>
        </w:rPr>
        <w:t>low extraversion</w:t>
      </w:r>
      <w:r w:rsidR="003A3F1C">
        <w:rPr>
          <w:rFonts w:ascii="Times New Roman" w:hAnsi="Times New Roman" w:cs="Times New Roman"/>
          <w:sz w:val="22"/>
          <w:szCs w:val="22"/>
        </w:rPr>
        <w:t>; and for neuroticism</w:t>
      </w:r>
      <w:r w:rsidR="00562A3F">
        <w:rPr>
          <w:rFonts w:ascii="Times New Roman" w:hAnsi="Times New Roman" w:cs="Times New Roman"/>
          <w:sz w:val="22"/>
          <w:szCs w:val="22"/>
        </w:rPr>
        <w:t>), and incongruent denotes incorrect pairings where a highly extraverted face is paired with low extraversion words</w:t>
      </w:r>
      <w:r w:rsidR="003A3F1C">
        <w:rPr>
          <w:rFonts w:ascii="Times New Roman" w:hAnsi="Times New Roman" w:cs="Times New Roman"/>
          <w:sz w:val="22"/>
          <w:szCs w:val="22"/>
        </w:rPr>
        <w:t xml:space="preserve"> (</w:t>
      </w:r>
      <w:r w:rsidR="00B458AF">
        <w:rPr>
          <w:rFonts w:ascii="Times New Roman" w:hAnsi="Times New Roman" w:cs="Times New Roman"/>
          <w:sz w:val="22"/>
          <w:szCs w:val="22"/>
        </w:rPr>
        <w:t>vice versa for low extraverted face; and neuroticism)</w:t>
      </w:r>
      <w:r w:rsidR="00562A3F">
        <w:rPr>
          <w:rFonts w:ascii="Times New Roman" w:hAnsi="Times New Roman" w:cs="Times New Roman"/>
          <w:sz w:val="22"/>
          <w:szCs w:val="22"/>
        </w:rPr>
        <w:t xml:space="preserve">. This is a standard IAT practice to showcase implicit bias. </w:t>
      </w:r>
      <w:r w:rsidR="00A42FBA">
        <w:rPr>
          <w:rFonts w:ascii="Times New Roman" w:hAnsi="Times New Roman" w:cs="Times New Roman"/>
          <w:sz w:val="22"/>
          <w:szCs w:val="22"/>
        </w:rPr>
        <w:t xml:space="preserve">See Table S4 for Means and standard deviations </w:t>
      </w:r>
      <w:r w:rsidR="00EE1A2A">
        <w:rPr>
          <w:rFonts w:ascii="Times New Roman" w:hAnsi="Times New Roman" w:cs="Times New Roman"/>
          <w:sz w:val="22"/>
          <w:szCs w:val="22"/>
        </w:rPr>
        <w:t xml:space="preserve">by stimulus type (Image or word), and by block type (congruent, incongruent). </w:t>
      </w:r>
      <w:r w:rsidR="007948B7">
        <w:rPr>
          <w:rFonts w:ascii="Times New Roman" w:hAnsi="Times New Roman" w:cs="Times New Roman"/>
          <w:sz w:val="22"/>
          <w:szCs w:val="22"/>
        </w:rPr>
        <w:t xml:space="preserve">Independent </w:t>
      </w:r>
      <w:r w:rsidR="007948B7" w:rsidRPr="007948B7"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="007948B7">
        <w:rPr>
          <w:rFonts w:ascii="Times New Roman" w:hAnsi="Times New Roman" w:cs="Times New Roman"/>
          <w:sz w:val="22"/>
          <w:szCs w:val="22"/>
        </w:rPr>
        <w:t xml:space="preserve">-test showed no significant differences. </w:t>
      </w:r>
    </w:p>
    <w:p w14:paraId="451CB58C" w14:textId="77777777" w:rsidR="00171227" w:rsidRDefault="00171227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35165CBC" w14:textId="77777777" w:rsidR="00824F41" w:rsidRDefault="00824F41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4AD8E60C" w14:textId="0F264E0D" w:rsidR="00824F41" w:rsidRPr="00062872" w:rsidRDefault="00824F41" w:rsidP="00B14008">
      <w:pPr>
        <w:tabs>
          <w:tab w:val="left" w:pos="12297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062872">
        <w:rPr>
          <w:rFonts w:ascii="Times New Roman" w:hAnsi="Times New Roman" w:cs="Times New Roman"/>
          <w:b/>
          <w:bCs/>
          <w:sz w:val="22"/>
          <w:szCs w:val="22"/>
        </w:rPr>
        <w:t xml:space="preserve">S4 Fig 1. Mean differences in </w:t>
      </w:r>
      <w:r w:rsidR="00E40F20" w:rsidRPr="00062872">
        <w:rPr>
          <w:rFonts w:ascii="Times New Roman" w:hAnsi="Times New Roman" w:cs="Times New Roman"/>
          <w:b/>
          <w:bCs/>
          <w:sz w:val="22"/>
          <w:szCs w:val="22"/>
        </w:rPr>
        <w:t xml:space="preserve">the IAT </w:t>
      </w:r>
      <w:r w:rsidRPr="00062872">
        <w:rPr>
          <w:rFonts w:ascii="Times New Roman" w:hAnsi="Times New Roman" w:cs="Times New Roman"/>
          <w:b/>
          <w:bCs/>
          <w:sz w:val="22"/>
          <w:szCs w:val="22"/>
        </w:rPr>
        <w:t xml:space="preserve">accuracy scores </w:t>
      </w:r>
    </w:p>
    <w:p w14:paraId="23E5B70E" w14:textId="77777777" w:rsidR="003B5071" w:rsidRDefault="003B5071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610A233B" w14:textId="77777777" w:rsidR="003B5071" w:rsidRDefault="003B5071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40B32329" w14:textId="5AB81878" w:rsidR="004C7340" w:rsidRDefault="006B58D6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38F8F87" wp14:editId="374737B9">
            <wp:extent cx="6096059" cy="3494150"/>
            <wp:effectExtent l="0" t="0" r="0" b="0"/>
            <wp:docPr id="592934318" name="Picture 3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934318" name="Picture 3" descr="A graph of different sizes and colo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59" cy="349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78B7B" w14:textId="478AFE2D" w:rsidR="004C7340" w:rsidRDefault="004C7340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3D382554" w14:textId="0DFE488F" w:rsidR="004C7340" w:rsidRDefault="00EE1A2A" w:rsidP="00B14008">
      <w:pPr>
        <w:tabs>
          <w:tab w:val="left" w:pos="12297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062872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4</w:t>
      </w:r>
      <w:r>
        <w:rPr>
          <w:rFonts w:ascii="Times New Roman" w:hAnsi="Times New Roman" w:cs="Times New Roman"/>
          <w:b/>
          <w:bCs/>
          <w:sz w:val="22"/>
          <w:szCs w:val="22"/>
        </w:rPr>
        <w:t>. Accuracy scores by Stimulus type and Block type</w:t>
      </w:r>
    </w:p>
    <w:p w14:paraId="74997A08" w14:textId="77777777" w:rsidR="00EE1A2A" w:rsidRDefault="00EE1A2A" w:rsidP="00B14008">
      <w:pPr>
        <w:tabs>
          <w:tab w:val="left" w:pos="12297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p w14:paraId="3AD7AFA9" w14:textId="77777777" w:rsidR="00EE1A2A" w:rsidRDefault="00EE1A2A" w:rsidP="00B14008">
      <w:pPr>
        <w:tabs>
          <w:tab w:val="left" w:pos="12297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8790" w:type="dxa"/>
        <w:tblLook w:val="04A0" w:firstRow="1" w:lastRow="0" w:firstColumn="1" w:lastColumn="0" w:noHBand="0" w:noVBand="1"/>
      </w:tblPr>
      <w:tblGrid>
        <w:gridCol w:w="1529"/>
        <w:gridCol w:w="1726"/>
        <w:gridCol w:w="1772"/>
        <w:gridCol w:w="1858"/>
        <w:gridCol w:w="1905"/>
      </w:tblGrid>
      <w:tr w:rsidR="00391F66" w:rsidRPr="001C47FF" w14:paraId="0DBB336F" w14:textId="77777777" w:rsidTr="00A850B0">
        <w:trPr>
          <w:trHeight w:val="475"/>
        </w:trPr>
        <w:tc>
          <w:tcPr>
            <w:tcW w:w="1529" w:type="dxa"/>
            <w:tcBorders>
              <w:left w:val="nil"/>
              <w:right w:val="nil"/>
            </w:tcBorders>
          </w:tcPr>
          <w:p w14:paraId="27223A5D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Task</w:t>
            </w:r>
          </w:p>
        </w:tc>
        <w:tc>
          <w:tcPr>
            <w:tcW w:w="1726" w:type="dxa"/>
            <w:tcBorders>
              <w:left w:val="nil"/>
              <w:bottom w:val="single" w:sz="4" w:space="0" w:color="auto"/>
              <w:right w:val="nil"/>
            </w:tcBorders>
          </w:tcPr>
          <w:p w14:paraId="6725B988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Congruent Word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2D4B75A4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Congruent Image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</w:tcPr>
          <w:p w14:paraId="42ECE93F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Incongruent Word</w:t>
            </w:r>
          </w:p>
        </w:tc>
        <w:tc>
          <w:tcPr>
            <w:tcW w:w="1905" w:type="dxa"/>
            <w:tcBorders>
              <w:left w:val="nil"/>
              <w:bottom w:val="single" w:sz="4" w:space="0" w:color="auto"/>
              <w:right w:val="nil"/>
            </w:tcBorders>
          </w:tcPr>
          <w:p w14:paraId="15BCF978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Incongruent Image</w:t>
            </w:r>
          </w:p>
        </w:tc>
      </w:tr>
      <w:tr w:rsidR="00391F66" w:rsidRPr="001C47FF" w14:paraId="35600DAB" w14:textId="77777777" w:rsidTr="00A850B0">
        <w:trPr>
          <w:trHeight w:val="378"/>
        </w:trPr>
        <w:tc>
          <w:tcPr>
            <w:tcW w:w="1529" w:type="dxa"/>
            <w:vMerge w:val="restart"/>
            <w:tcBorders>
              <w:left w:val="nil"/>
              <w:right w:val="nil"/>
            </w:tcBorders>
            <w:vAlign w:val="center"/>
          </w:tcPr>
          <w:p w14:paraId="61B0DDB3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Young Extraversion</w:t>
            </w: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</w:tcPr>
          <w:p w14:paraId="5935F497" w14:textId="77777777" w:rsidR="00391F66" w:rsidRPr="001C47FF" w:rsidRDefault="00391F66" w:rsidP="00A850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05F53986" w14:textId="77777777" w:rsidR="00391F66" w:rsidRPr="001C47FF" w:rsidRDefault="00391F66" w:rsidP="00A850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2BAC760A" w14:textId="77777777" w:rsidR="00391F66" w:rsidRPr="001C47FF" w:rsidRDefault="00391F66" w:rsidP="00A850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1C47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1239257E" w14:textId="77777777" w:rsidR="00391F66" w:rsidRPr="001C47FF" w:rsidRDefault="00391F66" w:rsidP="00A850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391F66" w:rsidRPr="001C47FF" w14:paraId="3F8DF3CA" w14:textId="77777777" w:rsidTr="00A850B0">
        <w:trPr>
          <w:trHeight w:val="402"/>
        </w:trPr>
        <w:tc>
          <w:tcPr>
            <w:tcW w:w="1529" w:type="dxa"/>
            <w:vMerge/>
            <w:tcBorders>
              <w:left w:val="nil"/>
              <w:right w:val="nil"/>
            </w:tcBorders>
            <w:vAlign w:val="center"/>
          </w:tcPr>
          <w:p w14:paraId="40F92A1E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1A84D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.1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25EEC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0727A" w14:textId="77777777" w:rsidR="00391F66" w:rsidRPr="001C47FF" w:rsidRDefault="00391F66" w:rsidP="00A850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8.1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49DFE" w14:textId="77777777" w:rsidR="00391F66" w:rsidRPr="001C47FF" w:rsidRDefault="00391F66" w:rsidP="00A850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391F66" w:rsidRPr="001C47FF" w14:paraId="74031777" w14:textId="77777777" w:rsidTr="00A850B0">
        <w:trPr>
          <w:trHeight w:val="378"/>
        </w:trPr>
        <w:tc>
          <w:tcPr>
            <w:tcW w:w="1529" w:type="dxa"/>
            <w:vMerge w:val="restart"/>
            <w:tcBorders>
              <w:left w:val="nil"/>
              <w:right w:val="nil"/>
            </w:tcBorders>
            <w:vAlign w:val="center"/>
          </w:tcPr>
          <w:p w14:paraId="43CE500B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Young Neuroticism</w:t>
            </w: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</w:tcPr>
          <w:p w14:paraId="5CE190A8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90.69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547774FE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90.25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05D006B3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8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189DAD03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8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391F66" w:rsidRPr="001C47FF" w14:paraId="2797F5EB" w14:textId="77777777" w:rsidTr="00A850B0">
        <w:trPr>
          <w:trHeight w:val="402"/>
        </w:trPr>
        <w:tc>
          <w:tcPr>
            <w:tcW w:w="1529" w:type="dxa"/>
            <w:vMerge/>
            <w:tcBorders>
              <w:left w:val="nil"/>
              <w:right w:val="nil"/>
            </w:tcBorders>
            <w:vAlign w:val="center"/>
          </w:tcPr>
          <w:p w14:paraId="35A82618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A35EC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351FB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D13AE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8B9AD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1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391F66" w:rsidRPr="001C47FF" w14:paraId="035BD08B" w14:textId="77777777" w:rsidTr="00A850B0">
        <w:trPr>
          <w:trHeight w:val="378"/>
        </w:trPr>
        <w:tc>
          <w:tcPr>
            <w:tcW w:w="1529" w:type="dxa"/>
            <w:vMerge w:val="restart"/>
            <w:tcBorders>
              <w:left w:val="nil"/>
              <w:right w:val="nil"/>
            </w:tcBorders>
            <w:vAlign w:val="center"/>
          </w:tcPr>
          <w:p w14:paraId="0BC20A92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 xml:space="preserve">Ol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xtraversion</w:t>
            </w: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</w:tcPr>
          <w:p w14:paraId="2E1C407B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6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0CE2866E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67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694BD1F8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9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1CC31726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95</w:t>
            </w:r>
          </w:p>
        </w:tc>
      </w:tr>
      <w:tr w:rsidR="00391F66" w:rsidRPr="001C47FF" w14:paraId="2C9AD133" w14:textId="77777777" w:rsidTr="00A850B0">
        <w:trPr>
          <w:trHeight w:val="402"/>
        </w:trPr>
        <w:tc>
          <w:tcPr>
            <w:tcW w:w="1529" w:type="dxa"/>
            <w:vMerge/>
            <w:tcBorders>
              <w:left w:val="nil"/>
              <w:right w:val="nil"/>
            </w:tcBorders>
            <w:vAlign w:val="center"/>
          </w:tcPr>
          <w:p w14:paraId="745C1FC3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B6FAF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AC2E96">
              <w:rPr>
                <w:rFonts w:ascii="Times New Roman" w:hAnsi="Times New Roman" w:cs="Times New Roman"/>
                <w:sz w:val="22"/>
                <w:szCs w:val="22"/>
              </w:rPr>
              <w:t>9.5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83928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1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904B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D6225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2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391F66" w:rsidRPr="001C47FF" w14:paraId="47EED749" w14:textId="77777777" w:rsidTr="00A850B0">
        <w:trPr>
          <w:trHeight w:val="402"/>
        </w:trPr>
        <w:tc>
          <w:tcPr>
            <w:tcW w:w="1529" w:type="dxa"/>
            <w:vMerge w:val="restart"/>
            <w:tcBorders>
              <w:left w:val="nil"/>
              <w:right w:val="nil"/>
            </w:tcBorders>
            <w:vAlign w:val="center"/>
          </w:tcPr>
          <w:p w14:paraId="4A586E5D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 xml:space="preserve">Ol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euroticism</w:t>
            </w: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</w:tcPr>
          <w:p w14:paraId="3D8EC1A6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9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28A7CB4F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65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</w:tcPr>
          <w:p w14:paraId="482F4C8C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59986F33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</w:tr>
      <w:tr w:rsidR="00391F66" w:rsidRPr="001C47FF" w14:paraId="657F26A0" w14:textId="77777777" w:rsidTr="00A850B0">
        <w:trPr>
          <w:trHeight w:val="402"/>
        </w:trPr>
        <w:tc>
          <w:tcPr>
            <w:tcW w:w="1529" w:type="dxa"/>
            <w:vMerge/>
            <w:tcBorders>
              <w:left w:val="nil"/>
              <w:right w:val="nil"/>
            </w:tcBorders>
            <w:vAlign w:val="center"/>
          </w:tcPr>
          <w:p w14:paraId="30C5EA9B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6030B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F8274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65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C8498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776A3" w14:textId="77777777" w:rsidR="00391F66" w:rsidRPr="001C47FF" w:rsidRDefault="00391F66" w:rsidP="00A850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7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D = </w:t>
            </w:r>
            <w:r w:rsidRPr="001C47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08</w:t>
            </w:r>
          </w:p>
        </w:tc>
      </w:tr>
    </w:tbl>
    <w:p w14:paraId="4F2C6A33" w14:textId="77777777" w:rsidR="00391F66" w:rsidRPr="00062872" w:rsidRDefault="00391F66" w:rsidP="00B14008">
      <w:pPr>
        <w:tabs>
          <w:tab w:val="left" w:pos="12297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sectPr w:rsidR="00391F66" w:rsidRPr="00062872" w:rsidSect="00C1164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1F849" w14:textId="77777777" w:rsidR="007A044A" w:rsidRDefault="007A044A" w:rsidP="002A7726">
      <w:r>
        <w:separator/>
      </w:r>
    </w:p>
  </w:endnote>
  <w:endnote w:type="continuationSeparator" w:id="0">
    <w:p w14:paraId="760BDF9F" w14:textId="77777777" w:rsidR="007A044A" w:rsidRDefault="007A044A" w:rsidP="002A7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93036" w14:textId="77777777" w:rsidR="007A044A" w:rsidRDefault="007A044A" w:rsidP="002A7726">
      <w:r>
        <w:separator/>
      </w:r>
    </w:p>
  </w:footnote>
  <w:footnote w:type="continuationSeparator" w:id="0">
    <w:p w14:paraId="5567646C" w14:textId="77777777" w:rsidR="007A044A" w:rsidRDefault="007A044A" w:rsidP="002A7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08"/>
    <w:rsid w:val="0000138D"/>
    <w:rsid w:val="000149AA"/>
    <w:rsid w:val="00026978"/>
    <w:rsid w:val="00044529"/>
    <w:rsid w:val="00055440"/>
    <w:rsid w:val="00062872"/>
    <w:rsid w:val="000A2E2E"/>
    <w:rsid w:val="000E2F49"/>
    <w:rsid w:val="00114F07"/>
    <w:rsid w:val="00115B7B"/>
    <w:rsid w:val="00171227"/>
    <w:rsid w:val="00184AFC"/>
    <w:rsid w:val="001B3E3C"/>
    <w:rsid w:val="001E4391"/>
    <w:rsid w:val="002272CD"/>
    <w:rsid w:val="00233DF4"/>
    <w:rsid w:val="002600C7"/>
    <w:rsid w:val="00270E7B"/>
    <w:rsid w:val="00282E17"/>
    <w:rsid w:val="00296CB6"/>
    <w:rsid w:val="002A2D9E"/>
    <w:rsid w:val="002A7726"/>
    <w:rsid w:val="002F597F"/>
    <w:rsid w:val="00340757"/>
    <w:rsid w:val="00342F6E"/>
    <w:rsid w:val="00391F66"/>
    <w:rsid w:val="003A3F1C"/>
    <w:rsid w:val="003B5071"/>
    <w:rsid w:val="003B76E6"/>
    <w:rsid w:val="0041060B"/>
    <w:rsid w:val="00466E6E"/>
    <w:rsid w:val="004C6669"/>
    <w:rsid w:val="004C7340"/>
    <w:rsid w:val="0052075B"/>
    <w:rsid w:val="00562A3F"/>
    <w:rsid w:val="00582969"/>
    <w:rsid w:val="005B66B3"/>
    <w:rsid w:val="005D78FD"/>
    <w:rsid w:val="006209B7"/>
    <w:rsid w:val="0064367F"/>
    <w:rsid w:val="00672FFF"/>
    <w:rsid w:val="006A69B2"/>
    <w:rsid w:val="006B58D6"/>
    <w:rsid w:val="006F12AF"/>
    <w:rsid w:val="0073051E"/>
    <w:rsid w:val="00761381"/>
    <w:rsid w:val="007720C3"/>
    <w:rsid w:val="007948B7"/>
    <w:rsid w:val="007A044A"/>
    <w:rsid w:val="007F602E"/>
    <w:rsid w:val="00803C82"/>
    <w:rsid w:val="00824F41"/>
    <w:rsid w:val="00856CAD"/>
    <w:rsid w:val="00894118"/>
    <w:rsid w:val="008A1C04"/>
    <w:rsid w:val="008B5DFE"/>
    <w:rsid w:val="009A75C6"/>
    <w:rsid w:val="00A02ED5"/>
    <w:rsid w:val="00A05CFD"/>
    <w:rsid w:val="00A105B5"/>
    <w:rsid w:val="00A11B38"/>
    <w:rsid w:val="00A42FBA"/>
    <w:rsid w:val="00AC3ADB"/>
    <w:rsid w:val="00AE5212"/>
    <w:rsid w:val="00B11118"/>
    <w:rsid w:val="00B14008"/>
    <w:rsid w:val="00B16435"/>
    <w:rsid w:val="00B37577"/>
    <w:rsid w:val="00B458AF"/>
    <w:rsid w:val="00B64B09"/>
    <w:rsid w:val="00B821C8"/>
    <w:rsid w:val="00B8382A"/>
    <w:rsid w:val="00BA7101"/>
    <w:rsid w:val="00BC28A3"/>
    <w:rsid w:val="00C07B58"/>
    <w:rsid w:val="00C11645"/>
    <w:rsid w:val="00CA3096"/>
    <w:rsid w:val="00CA5C83"/>
    <w:rsid w:val="00D8533F"/>
    <w:rsid w:val="00DD2CF3"/>
    <w:rsid w:val="00DE3C6B"/>
    <w:rsid w:val="00DF56E1"/>
    <w:rsid w:val="00E12454"/>
    <w:rsid w:val="00E40F20"/>
    <w:rsid w:val="00E51D1E"/>
    <w:rsid w:val="00E90409"/>
    <w:rsid w:val="00EE1A2A"/>
    <w:rsid w:val="00F265C7"/>
    <w:rsid w:val="00F46B34"/>
    <w:rsid w:val="00FA5ED8"/>
    <w:rsid w:val="00FE4C5A"/>
    <w:rsid w:val="00FF0910"/>
    <w:rsid w:val="00FF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737B3"/>
  <w15:chartTrackingRefBased/>
  <w15:docId w15:val="{EFC5A96F-5567-8B48-8E0E-DAA92974F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0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0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0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0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0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0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4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0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0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0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0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008"/>
    <w:rPr>
      <w:b/>
      <w:bCs/>
      <w:smallCaps/>
      <w:color w:val="0F4761" w:themeColor="accent1" w:themeShade="BF"/>
      <w:spacing w:val="5"/>
    </w:rPr>
  </w:style>
  <w:style w:type="character" w:customStyle="1" w:styleId="in-toolbar">
    <w:name w:val="in-toolbar"/>
    <w:basedOn w:val="DefaultParagraphFont"/>
    <w:rsid w:val="00B14008"/>
  </w:style>
  <w:style w:type="table" w:styleId="TableGrid">
    <w:name w:val="Table Grid"/>
    <w:basedOn w:val="TableNormal"/>
    <w:uiPriority w:val="39"/>
    <w:rsid w:val="00B140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77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7726"/>
  </w:style>
  <w:style w:type="paragraph" w:styleId="Footer">
    <w:name w:val="footer"/>
    <w:basedOn w:val="Normal"/>
    <w:link w:val="FooterChar"/>
    <w:uiPriority w:val="99"/>
    <w:unhideWhenUsed/>
    <w:rsid w:val="002A77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726"/>
  </w:style>
  <w:style w:type="paragraph" w:styleId="Revision">
    <w:name w:val="Revision"/>
    <w:hidden/>
    <w:uiPriority w:val="99"/>
    <w:semiHidden/>
    <w:rsid w:val="00B11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1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4899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2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5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05549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9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524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486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025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E421F4-AB22-B640-89E3-7F3E37B53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Kannan (Staff)</dc:creator>
  <cp:keywords/>
  <dc:description/>
  <cp:lastModifiedBy>Chithra Kannan (Staff)</cp:lastModifiedBy>
  <cp:revision>63</cp:revision>
  <dcterms:created xsi:type="dcterms:W3CDTF">2024-01-26T00:39:00Z</dcterms:created>
  <dcterms:modified xsi:type="dcterms:W3CDTF">2025-03-22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2-27T16:50:46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62540404-3100-4294-95c3-d24791dcd316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